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370" w:rsidRPr="00FF5236" w:rsidRDefault="003F1370" w:rsidP="003F1370">
      <w:pPr>
        <w:widowControl w:val="0"/>
        <w:spacing w:after="0" w:line="360" w:lineRule="auto"/>
        <w:rPr>
          <w:rFonts w:ascii="Times New Roman" w:hAnsi="Times New Roman"/>
          <w:sz w:val="20"/>
          <w:szCs w:val="20"/>
        </w:rPr>
      </w:pPr>
      <w:r w:rsidRPr="00FF5236">
        <w:rPr>
          <w:rFonts w:ascii="Times New Roman" w:hAnsi="Times New Roman"/>
          <w:b/>
          <w:sz w:val="20"/>
          <w:szCs w:val="20"/>
        </w:rPr>
        <w:t>S</w:t>
      </w:r>
      <w:r w:rsidR="005562A1">
        <w:rPr>
          <w:rFonts w:ascii="Times New Roman" w:hAnsi="Times New Roman"/>
          <w:b/>
          <w:sz w:val="20"/>
          <w:szCs w:val="20"/>
        </w:rPr>
        <w:t>1 Table</w:t>
      </w:r>
      <w:bookmarkStart w:id="0" w:name="_GoBack"/>
      <w:bookmarkEnd w:id="0"/>
      <w:r w:rsidRPr="00FF5236">
        <w:rPr>
          <w:rFonts w:ascii="Times New Roman" w:hAnsi="Times New Roman"/>
          <w:b/>
          <w:sz w:val="20"/>
          <w:szCs w:val="20"/>
        </w:rPr>
        <w:t>.</w:t>
      </w:r>
      <w:r w:rsidRPr="00FF5236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5562A1">
        <w:rPr>
          <w:rFonts w:ascii="Times New Roman" w:hAnsi="Times New Roman"/>
          <w:b/>
          <w:sz w:val="20"/>
          <w:szCs w:val="20"/>
        </w:rPr>
        <w:t>Summary of environments and genotypes involved in field experiments for each quality trait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701"/>
        <w:gridCol w:w="1701"/>
        <w:gridCol w:w="1701"/>
        <w:gridCol w:w="1701"/>
      </w:tblGrid>
      <w:tr w:rsidR="003F1370" w:rsidRPr="00FF5236" w:rsidTr="00B95101">
        <w:trPr>
          <w:trHeight w:hRule="exact" w:val="567"/>
          <w:jc w:val="center"/>
        </w:trPr>
        <w:tc>
          <w:tcPr>
            <w:tcW w:w="1702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Gluten content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Kernel hardnes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Protein content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SDS value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Starch content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Test weight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1000-kernel weight</w:t>
            </w:r>
          </w:p>
        </w:tc>
      </w:tr>
      <w:tr w:rsidR="003F1370" w:rsidRPr="00FF5236" w:rsidTr="00B95101">
        <w:trPr>
          <w:trHeight w:hRule="exact" w:val="567"/>
          <w:jc w:val="center"/>
        </w:trPr>
        <w:tc>
          <w:tcPr>
            <w:tcW w:w="1702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Böhnshausen</w:t>
            </w:r>
            <w:proofErr w:type="spellEnd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 (Boh12)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5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5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5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5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5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</w:tr>
      <w:tr w:rsidR="003F1370" w:rsidRPr="00FF5236" w:rsidTr="00B95101">
        <w:trPr>
          <w:trHeight w:hRule="exact" w:val="567"/>
          <w:jc w:val="center"/>
        </w:trPr>
        <w:tc>
          <w:tcPr>
            <w:tcW w:w="1702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Hadmersleben 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(Had12)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370" w:rsidRPr="00FF5236" w:rsidTr="00B95101">
        <w:trPr>
          <w:trHeight w:hRule="exact" w:val="567"/>
          <w:jc w:val="center"/>
        </w:trPr>
        <w:tc>
          <w:tcPr>
            <w:tcW w:w="1702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Hohenheim</w:t>
            </w:r>
            <w:proofErr w:type="spellEnd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 (Hoh12)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</w:tr>
      <w:tr w:rsidR="003F1370" w:rsidRPr="00FF5236" w:rsidTr="00B95101">
        <w:trPr>
          <w:trHeight w:hRule="exact" w:val="567"/>
          <w:jc w:val="center"/>
        </w:trPr>
        <w:tc>
          <w:tcPr>
            <w:tcW w:w="1702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Adenstedt</w:t>
            </w:r>
            <w:proofErr w:type="spellEnd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 (Ade13)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370" w:rsidRPr="00FF5236" w:rsidTr="00B95101">
        <w:trPr>
          <w:trHeight w:hRule="exact" w:val="567"/>
          <w:jc w:val="center"/>
        </w:trPr>
        <w:tc>
          <w:tcPr>
            <w:tcW w:w="1702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Hadmersleben</w:t>
            </w:r>
            <w:proofErr w:type="spellEnd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 (Had13)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</w:tr>
      <w:tr w:rsidR="003F1370" w:rsidRPr="00FF5236" w:rsidTr="00B95101">
        <w:trPr>
          <w:trHeight w:hRule="exact" w:val="567"/>
          <w:jc w:val="center"/>
        </w:trPr>
        <w:tc>
          <w:tcPr>
            <w:tcW w:w="1702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Seligenstadt</w:t>
            </w:r>
            <w:proofErr w:type="spellEnd"/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 (Sel13)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F1370" w:rsidRPr="00FF5236" w:rsidRDefault="003F1370" w:rsidP="00EF3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1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 xml:space="preserve">ines and 16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F5236">
              <w:rPr>
                <w:rFonts w:ascii="Times New Roman" w:hAnsi="Times New Roman" w:cs="Times New Roman"/>
                <w:sz w:val="20"/>
                <w:szCs w:val="20"/>
              </w:rPr>
              <w:t>ybrids</w:t>
            </w:r>
          </w:p>
        </w:tc>
      </w:tr>
    </w:tbl>
    <w:p w:rsidR="003772F9" w:rsidRPr="004700E7" w:rsidRDefault="003772F9">
      <w:pPr>
        <w:rPr>
          <w:rFonts w:ascii="Times New Roman" w:hAnsi="Times New Roman" w:cs="Times New Roman"/>
          <w:sz w:val="20"/>
          <w:szCs w:val="20"/>
          <w:lang w:val="de-DE"/>
        </w:rPr>
      </w:pPr>
    </w:p>
    <w:sectPr w:rsidR="003772F9" w:rsidRPr="004700E7" w:rsidSect="00B71E94">
      <w:pgSz w:w="15840" w:h="12240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11E"/>
    <w:rsid w:val="000C4148"/>
    <w:rsid w:val="003772F9"/>
    <w:rsid w:val="003D611E"/>
    <w:rsid w:val="003F1370"/>
    <w:rsid w:val="004239E2"/>
    <w:rsid w:val="004700E7"/>
    <w:rsid w:val="005562A1"/>
    <w:rsid w:val="00572BE8"/>
    <w:rsid w:val="00A136FA"/>
    <w:rsid w:val="00B71E94"/>
    <w:rsid w:val="00B95101"/>
    <w:rsid w:val="00C7639E"/>
    <w:rsid w:val="00D74104"/>
    <w:rsid w:val="00D76EE1"/>
    <w:rsid w:val="00E5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zheng Liu</dc:creator>
  <cp:keywords/>
  <dc:description/>
  <cp:lastModifiedBy>Guozheng Liu</cp:lastModifiedBy>
  <cp:revision>12</cp:revision>
  <dcterms:created xsi:type="dcterms:W3CDTF">2014-12-18T09:27:00Z</dcterms:created>
  <dcterms:modified xsi:type="dcterms:W3CDTF">2016-03-07T09:51:00Z</dcterms:modified>
</cp:coreProperties>
</file>